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325FD" w14:textId="77777777" w:rsidR="005D32DE" w:rsidRPr="0066508D" w:rsidRDefault="005D32DE" w:rsidP="005D32DE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66508D">
        <w:rPr>
          <w:i w:val="0"/>
          <w:iCs w:val="0"/>
          <w:color w:val="000000" w:themeColor="text1"/>
          <w:sz w:val="24"/>
          <w:szCs w:val="24"/>
        </w:rPr>
        <w:t xml:space="preserve">Supplementary file </w:t>
      </w:r>
      <w:r w:rsidRPr="0066508D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66508D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66508D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Pr="0066508D">
        <w:rPr>
          <w:i w:val="0"/>
          <w:iCs w:val="0"/>
          <w:noProof/>
          <w:color w:val="000000" w:themeColor="text1"/>
          <w:sz w:val="24"/>
          <w:szCs w:val="24"/>
        </w:rPr>
        <w:t>3</w:t>
      </w:r>
      <w:r w:rsidRPr="0066508D">
        <w:rPr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Pr="0066508D">
        <w:rPr>
          <w:i w:val="0"/>
          <w:iCs w:val="0"/>
          <w:color w:val="000000" w:themeColor="text1"/>
          <w:sz w:val="24"/>
          <w:szCs w:val="24"/>
        </w:rPr>
        <w:t xml:space="preserve"> Critical appraisal of included articles – CASP checklist </w:t>
      </w:r>
    </w:p>
    <w:tbl>
      <w:tblPr>
        <w:tblStyle w:val="TableGrid"/>
        <w:tblW w:w="13590" w:type="dxa"/>
        <w:jc w:val="right"/>
        <w:tblLook w:val="04A0" w:firstRow="1" w:lastRow="0" w:firstColumn="1" w:lastColumn="0" w:noHBand="0" w:noVBand="1"/>
      </w:tblPr>
      <w:tblGrid>
        <w:gridCol w:w="1568"/>
        <w:gridCol w:w="1007"/>
        <w:gridCol w:w="1009"/>
        <w:gridCol w:w="796"/>
        <w:gridCol w:w="1110"/>
        <w:gridCol w:w="861"/>
        <w:gridCol w:w="976"/>
        <w:gridCol w:w="870"/>
        <w:gridCol w:w="1230"/>
        <w:gridCol w:w="1049"/>
        <w:gridCol w:w="1138"/>
        <w:gridCol w:w="1056"/>
        <w:gridCol w:w="920"/>
      </w:tblGrid>
      <w:tr w:rsidR="0066508D" w:rsidRPr="0066508D" w14:paraId="1313D724" w14:textId="77777777" w:rsidTr="009E3CD3">
        <w:trPr>
          <w:trHeight w:val="530"/>
          <w:jc w:val="right"/>
        </w:trPr>
        <w:tc>
          <w:tcPr>
            <w:tcW w:w="2327" w:type="dxa"/>
            <w:hideMark/>
          </w:tcPr>
          <w:p w14:paraId="10D52278" w14:textId="77777777" w:rsidR="005D32DE" w:rsidRPr="0066508D" w:rsidRDefault="005D32DE" w:rsidP="009E3CD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6508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hecklist item</w:t>
            </w:r>
          </w:p>
        </w:tc>
        <w:tc>
          <w:tcPr>
            <w:tcW w:w="935" w:type="dxa"/>
            <w:hideMark/>
          </w:tcPr>
          <w:p w14:paraId="5B981AFA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fulani</w:t>
            </w:r>
            <w:proofErr w:type="spell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t al.(</w:t>
            </w:r>
            <w:proofErr w:type="gram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17)</w:t>
            </w:r>
          </w:p>
        </w:tc>
        <w:tc>
          <w:tcPr>
            <w:tcW w:w="937" w:type="dxa"/>
            <w:hideMark/>
          </w:tcPr>
          <w:p w14:paraId="754FCA4D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Kumbani</w:t>
            </w:r>
            <w:proofErr w:type="spell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et al. (2012)</w:t>
            </w:r>
          </w:p>
        </w:tc>
        <w:tc>
          <w:tcPr>
            <w:tcW w:w="751" w:type="dxa"/>
            <w:hideMark/>
          </w:tcPr>
          <w:p w14:paraId="1110D1E1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Jolly et. al (</w:t>
            </w:r>
            <w:bookmarkStart w:id="0" w:name="_GoBack"/>
            <w:bookmarkEnd w:id="0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19)</w:t>
            </w:r>
          </w:p>
        </w:tc>
        <w:tc>
          <w:tcPr>
            <w:tcW w:w="1029" w:type="dxa"/>
            <w:hideMark/>
          </w:tcPr>
          <w:p w14:paraId="4D50596A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’Donnell et al. (2014)</w:t>
            </w:r>
          </w:p>
        </w:tc>
        <w:tc>
          <w:tcPr>
            <w:tcW w:w="861" w:type="dxa"/>
            <w:hideMark/>
          </w:tcPr>
          <w:p w14:paraId="1E830596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aya et. al.  (2018)</w:t>
            </w:r>
          </w:p>
        </w:tc>
        <w:tc>
          <w:tcPr>
            <w:tcW w:w="907" w:type="dxa"/>
            <w:hideMark/>
          </w:tcPr>
          <w:p w14:paraId="237A094F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amujju</w:t>
            </w:r>
            <w:proofErr w:type="spell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et. al. (2018)</w:t>
            </w:r>
          </w:p>
        </w:tc>
        <w:tc>
          <w:tcPr>
            <w:tcW w:w="810" w:type="dxa"/>
            <w:hideMark/>
          </w:tcPr>
          <w:p w14:paraId="1BC3EFEC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Bohren</w:t>
            </w:r>
            <w:proofErr w:type="spell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et. al. (2017) </w:t>
            </w:r>
          </w:p>
        </w:tc>
        <w:tc>
          <w:tcPr>
            <w:tcW w:w="1138" w:type="dxa"/>
            <w:hideMark/>
          </w:tcPr>
          <w:p w14:paraId="46D7EA81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Kyaddondo</w:t>
            </w:r>
            <w:proofErr w:type="spell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et. al. (2017) </w:t>
            </w:r>
          </w:p>
        </w:tc>
        <w:tc>
          <w:tcPr>
            <w:tcW w:w="1015" w:type="dxa"/>
            <w:hideMark/>
          </w:tcPr>
          <w:p w14:paraId="644C326C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ehretie</w:t>
            </w:r>
            <w:proofErr w:type="spell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dinew</w:t>
            </w:r>
            <w:proofErr w:type="spell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bera</w:t>
            </w:r>
            <w:proofErr w:type="spell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ssefa</w:t>
            </w:r>
            <w:proofErr w:type="spell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2017)</w:t>
            </w:r>
          </w:p>
        </w:tc>
        <w:tc>
          <w:tcPr>
            <w:tcW w:w="1054" w:type="dxa"/>
            <w:hideMark/>
          </w:tcPr>
          <w:p w14:paraId="5A375816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McMahon et. al. (2014) </w:t>
            </w:r>
          </w:p>
        </w:tc>
        <w:tc>
          <w:tcPr>
            <w:tcW w:w="979" w:type="dxa"/>
            <w:hideMark/>
          </w:tcPr>
          <w:p w14:paraId="183B31B1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zomeku</w:t>
            </w:r>
            <w:proofErr w:type="spell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et.al. (2017) </w:t>
            </w:r>
          </w:p>
        </w:tc>
        <w:tc>
          <w:tcPr>
            <w:tcW w:w="847" w:type="dxa"/>
            <w:hideMark/>
          </w:tcPr>
          <w:p w14:paraId="31EE03C8" w14:textId="77777777" w:rsidR="005D32DE" w:rsidRPr="0066508D" w:rsidRDefault="005D32DE" w:rsidP="009E3CD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luoch-Aridi</w:t>
            </w:r>
            <w:proofErr w:type="spellEnd"/>
            <w:r w:rsidRPr="0066508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et. al. (2018) </w:t>
            </w:r>
          </w:p>
        </w:tc>
      </w:tr>
      <w:tr w:rsidR="005D32DE" w:rsidRPr="008D313B" w14:paraId="3A6F7248" w14:textId="77777777" w:rsidTr="009E3CD3">
        <w:trPr>
          <w:trHeight w:val="320"/>
          <w:jc w:val="right"/>
        </w:trPr>
        <w:tc>
          <w:tcPr>
            <w:tcW w:w="2327" w:type="dxa"/>
            <w:hideMark/>
          </w:tcPr>
          <w:p w14:paraId="7B313E7D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lear statement of the aims of the research </w:t>
            </w:r>
          </w:p>
        </w:tc>
        <w:tc>
          <w:tcPr>
            <w:tcW w:w="935" w:type="dxa"/>
            <w:noWrap/>
            <w:hideMark/>
          </w:tcPr>
          <w:p w14:paraId="2B374D6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37" w:type="dxa"/>
            <w:noWrap/>
            <w:hideMark/>
          </w:tcPr>
          <w:p w14:paraId="03A04168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51" w:type="dxa"/>
            <w:noWrap/>
            <w:hideMark/>
          </w:tcPr>
          <w:p w14:paraId="35F9EAFA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29" w:type="dxa"/>
            <w:noWrap/>
            <w:hideMark/>
          </w:tcPr>
          <w:p w14:paraId="4FB85B80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61" w:type="dxa"/>
            <w:noWrap/>
            <w:hideMark/>
          </w:tcPr>
          <w:p w14:paraId="6E9B1FCE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7" w:type="dxa"/>
            <w:noWrap/>
            <w:hideMark/>
          </w:tcPr>
          <w:p w14:paraId="502007AA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7D2D8E6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8" w:type="dxa"/>
            <w:noWrap/>
            <w:hideMark/>
          </w:tcPr>
          <w:p w14:paraId="6ED7EF15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15" w:type="dxa"/>
            <w:noWrap/>
            <w:hideMark/>
          </w:tcPr>
          <w:p w14:paraId="6CFBD876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54" w:type="dxa"/>
            <w:noWrap/>
            <w:hideMark/>
          </w:tcPr>
          <w:p w14:paraId="14AC0CFF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79" w:type="dxa"/>
            <w:noWrap/>
            <w:hideMark/>
          </w:tcPr>
          <w:p w14:paraId="277B5C4B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47" w:type="dxa"/>
            <w:noWrap/>
            <w:hideMark/>
          </w:tcPr>
          <w:p w14:paraId="429071ED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5D32DE" w:rsidRPr="008D313B" w14:paraId="174CECCE" w14:textId="77777777" w:rsidTr="009E3CD3">
        <w:trPr>
          <w:trHeight w:val="340"/>
          <w:jc w:val="right"/>
        </w:trPr>
        <w:tc>
          <w:tcPr>
            <w:tcW w:w="2327" w:type="dxa"/>
            <w:hideMark/>
          </w:tcPr>
          <w:p w14:paraId="607FFE2F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 a qualitative methodology appropriate?</w:t>
            </w:r>
          </w:p>
        </w:tc>
        <w:tc>
          <w:tcPr>
            <w:tcW w:w="935" w:type="dxa"/>
            <w:noWrap/>
            <w:hideMark/>
          </w:tcPr>
          <w:p w14:paraId="29473C9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37" w:type="dxa"/>
            <w:noWrap/>
            <w:hideMark/>
          </w:tcPr>
          <w:p w14:paraId="2CEC862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51" w:type="dxa"/>
            <w:noWrap/>
            <w:hideMark/>
          </w:tcPr>
          <w:p w14:paraId="08E39ECD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29" w:type="dxa"/>
            <w:noWrap/>
            <w:hideMark/>
          </w:tcPr>
          <w:p w14:paraId="1F4FD207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61" w:type="dxa"/>
            <w:noWrap/>
            <w:hideMark/>
          </w:tcPr>
          <w:p w14:paraId="543908D2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7" w:type="dxa"/>
            <w:noWrap/>
            <w:hideMark/>
          </w:tcPr>
          <w:p w14:paraId="2B14358F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hideMark/>
          </w:tcPr>
          <w:p w14:paraId="41577D8D" w14:textId="77777777" w:rsidR="005D32DE" w:rsidRPr="008D313B" w:rsidRDefault="005D32DE" w:rsidP="009E3CD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8" w:type="dxa"/>
            <w:noWrap/>
            <w:hideMark/>
          </w:tcPr>
          <w:p w14:paraId="54785274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15" w:type="dxa"/>
            <w:noWrap/>
            <w:hideMark/>
          </w:tcPr>
          <w:p w14:paraId="270009E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54" w:type="dxa"/>
            <w:hideMark/>
          </w:tcPr>
          <w:p w14:paraId="4787B92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979" w:type="dxa"/>
            <w:hideMark/>
          </w:tcPr>
          <w:p w14:paraId="3CD61043" w14:textId="77777777" w:rsidR="005D32DE" w:rsidRPr="008D313B" w:rsidRDefault="005D32DE" w:rsidP="009E3CD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847" w:type="dxa"/>
            <w:hideMark/>
          </w:tcPr>
          <w:p w14:paraId="7B3ABC0B" w14:textId="77777777" w:rsidR="005D32DE" w:rsidRPr="008D313B" w:rsidRDefault="005D32DE" w:rsidP="009E3CD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</w:tr>
      <w:tr w:rsidR="005D32DE" w:rsidRPr="008D313B" w14:paraId="5B3A305B" w14:textId="77777777" w:rsidTr="009E3CD3">
        <w:trPr>
          <w:trHeight w:val="700"/>
          <w:jc w:val="right"/>
        </w:trPr>
        <w:tc>
          <w:tcPr>
            <w:tcW w:w="2327" w:type="dxa"/>
            <w:hideMark/>
          </w:tcPr>
          <w:p w14:paraId="7D256995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s the research design appropriate to address the aims of the research?</w:t>
            </w:r>
          </w:p>
        </w:tc>
        <w:tc>
          <w:tcPr>
            <w:tcW w:w="935" w:type="dxa"/>
            <w:noWrap/>
            <w:hideMark/>
          </w:tcPr>
          <w:p w14:paraId="1F5075A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37" w:type="dxa"/>
            <w:noWrap/>
            <w:hideMark/>
          </w:tcPr>
          <w:p w14:paraId="6CBEAA0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51" w:type="dxa"/>
            <w:noWrap/>
            <w:hideMark/>
          </w:tcPr>
          <w:p w14:paraId="698E0CB5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29" w:type="dxa"/>
            <w:noWrap/>
            <w:hideMark/>
          </w:tcPr>
          <w:p w14:paraId="098A7C42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61" w:type="dxa"/>
            <w:noWrap/>
            <w:hideMark/>
          </w:tcPr>
          <w:p w14:paraId="20CDB72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7" w:type="dxa"/>
            <w:noWrap/>
            <w:hideMark/>
          </w:tcPr>
          <w:p w14:paraId="0EF868CE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AD95032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1138" w:type="dxa"/>
            <w:noWrap/>
            <w:hideMark/>
          </w:tcPr>
          <w:p w14:paraId="2DE67232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15" w:type="dxa"/>
            <w:noWrap/>
            <w:hideMark/>
          </w:tcPr>
          <w:p w14:paraId="7CB7AE85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54" w:type="dxa"/>
            <w:noWrap/>
            <w:hideMark/>
          </w:tcPr>
          <w:p w14:paraId="2DAF13A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79" w:type="dxa"/>
            <w:noWrap/>
            <w:hideMark/>
          </w:tcPr>
          <w:p w14:paraId="3092113D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47" w:type="dxa"/>
            <w:noWrap/>
            <w:hideMark/>
          </w:tcPr>
          <w:p w14:paraId="6EAC18A4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5D32DE" w:rsidRPr="008D313B" w14:paraId="3B389AD9" w14:textId="77777777" w:rsidTr="009E3CD3">
        <w:trPr>
          <w:trHeight w:val="620"/>
          <w:jc w:val="right"/>
        </w:trPr>
        <w:tc>
          <w:tcPr>
            <w:tcW w:w="2327" w:type="dxa"/>
            <w:hideMark/>
          </w:tcPr>
          <w:p w14:paraId="625DF8BC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s the recruitment strategy appropriate to</w:t>
            </w: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the aims of the research?</w:t>
            </w:r>
          </w:p>
        </w:tc>
        <w:tc>
          <w:tcPr>
            <w:tcW w:w="935" w:type="dxa"/>
            <w:noWrap/>
            <w:hideMark/>
          </w:tcPr>
          <w:p w14:paraId="4A1C30CB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37" w:type="dxa"/>
            <w:noWrap/>
            <w:hideMark/>
          </w:tcPr>
          <w:p w14:paraId="3688B62F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51" w:type="dxa"/>
            <w:noWrap/>
            <w:hideMark/>
          </w:tcPr>
          <w:p w14:paraId="35C20C2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29" w:type="dxa"/>
            <w:noWrap/>
            <w:hideMark/>
          </w:tcPr>
          <w:p w14:paraId="70582CC5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61" w:type="dxa"/>
            <w:noWrap/>
            <w:hideMark/>
          </w:tcPr>
          <w:p w14:paraId="01BA7928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7" w:type="dxa"/>
            <w:noWrap/>
            <w:hideMark/>
          </w:tcPr>
          <w:p w14:paraId="69C6A31C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46C502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8" w:type="dxa"/>
            <w:noWrap/>
            <w:hideMark/>
          </w:tcPr>
          <w:p w14:paraId="4A4ABC22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15" w:type="dxa"/>
            <w:noWrap/>
            <w:hideMark/>
          </w:tcPr>
          <w:p w14:paraId="30203C65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54" w:type="dxa"/>
            <w:noWrap/>
            <w:hideMark/>
          </w:tcPr>
          <w:p w14:paraId="5FB9B293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979" w:type="dxa"/>
            <w:noWrap/>
            <w:hideMark/>
          </w:tcPr>
          <w:p w14:paraId="7204A0F8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847" w:type="dxa"/>
            <w:noWrap/>
            <w:hideMark/>
          </w:tcPr>
          <w:p w14:paraId="36A035B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5D32DE" w:rsidRPr="008D313B" w14:paraId="5CFCB313" w14:textId="77777777" w:rsidTr="009E3CD3">
        <w:trPr>
          <w:trHeight w:val="600"/>
          <w:jc w:val="right"/>
        </w:trPr>
        <w:tc>
          <w:tcPr>
            <w:tcW w:w="2327" w:type="dxa"/>
            <w:hideMark/>
          </w:tcPr>
          <w:p w14:paraId="05993E9E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"Was the data collected in a way that addressed the research issue?"</w:t>
            </w:r>
          </w:p>
        </w:tc>
        <w:tc>
          <w:tcPr>
            <w:tcW w:w="935" w:type="dxa"/>
            <w:noWrap/>
            <w:hideMark/>
          </w:tcPr>
          <w:p w14:paraId="6303E752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37" w:type="dxa"/>
            <w:noWrap/>
            <w:hideMark/>
          </w:tcPr>
          <w:p w14:paraId="27CE3046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51" w:type="dxa"/>
            <w:noWrap/>
            <w:hideMark/>
          </w:tcPr>
          <w:p w14:paraId="2C1EAE18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29" w:type="dxa"/>
            <w:noWrap/>
            <w:hideMark/>
          </w:tcPr>
          <w:p w14:paraId="30099F3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861" w:type="dxa"/>
            <w:noWrap/>
            <w:hideMark/>
          </w:tcPr>
          <w:p w14:paraId="7C2CF7C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7" w:type="dxa"/>
            <w:noWrap/>
            <w:hideMark/>
          </w:tcPr>
          <w:p w14:paraId="642AC3D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7A7150C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1138" w:type="dxa"/>
            <w:noWrap/>
            <w:hideMark/>
          </w:tcPr>
          <w:p w14:paraId="3FDF4B52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15" w:type="dxa"/>
            <w:noWrap/>
            <w:hideMark/>
          </w:tcPr>
          <w:p w14:paraId="74595A15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1054" w:type="dxa"/>
            <w:noWrap/>
            <w:hideMark/>
          </w:tcPr>
          <w:p w14:paraId="22E1DAE8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79" w:type="dxa"/>
            <w:noWrap/>
            <w:hideMark/>
          </w:tcPr>
          <w:p w14:paraId="4D97B2BF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47" w:type="dxa"/>
            <w:noWrap/>
            <w:hideMark/>
          </w:tcPr>
          <w:p w14:paraId="4FB139A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5D32DE" w:rsidRPr="008D313B" w14:paraId="156A8A2E" w14:textId="77777777" w:rsidTr="009E3CD3">
        <w:trPr>
          <w:trHeight w:val="700"/>
          <w:jc w:val="right"/>
        </w:trPr>
        <w:tc>
          <w:tcPr>
            <w:tcW w:w="2327" w:type="dxa"/>
            <w:hideMark/>
          </w:tcPr>
          <w:p w14:paraId="656EB4B8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Has the relationship between researcher and</w:t>
            </w: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participants been adequately considered?</w:t>
            </w:r>
          </w:p>
        </w:tc>
        <w:tc>
          <w:tcPr>
            <w:tcW w:w="935" w:type="dxa"/>
            <w:noWrap/>
            <w:hideMark/>
          </w:tcPr>
          <w:p w14:paraId="6317E85C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37" w:type="dxa"/>
            <w:noWrap/>
            <w:hideMark/>
          </w:tcPr>
          <w:p w14:paraId="2739F262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51" w:type="dxa"/>
            <w:noWrap/>
            <w:hideMark/>
          </w:tcPr>
          <w:p w14:paraId="75144EB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29" w:type="dxa"/>
            <w:noWrap/>
            <w:hideMark/>
          </w:tcPr>
          <w:p w14:paraId="271D0718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861" w:type="dxa"/>
            <w:noWrap/>
            <w:hideMark/>
          </w:tcPr>
          <w:p w14:paraId="1FA5EF2D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7" w:type="dxa"/>
            <w:noWrap/>
            <w:hideMark/>
          </w:tcPr>
          <w:p w14:paraId="3BD54174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F3CCA24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8" w:type="dxa"/>
            <w:noWrap/>
            <w:hideMark/>
          </w:tcPr>
          <w:p w14:paraId="5A23C076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15" w:type="dxa"/>
            <w:noWrap/>
            <w:hideMark/>
          </w:tcPr>
          <w:p w14:paraId="289B529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54" w:type="dxa"/>
            <w:noWrap/>
            <w:hideMark/>
          </w:tcPr>
          <w:p w14:paraId="69BC885A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79" w:type="dxa"/>
            <w:noWrap/>
            <w:hideMark/>
          </w:tcPr>
          <w:p w14:paraId="00C7DD8F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847" w:type="dxa"/>
            <w:noWrap/>
            <w:hideMark/>
          </w:tcPr>
          <w:p w14:paraId="0E8B69E7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5D32DE" w:rsidRPr="008D313B" w14:paraId="63F75658" w14:textId="77777777" w:rsidTr="009E3CD3">
        <w:trPr>
          <w:trHeight w:val="600"/>
          <w:jc w:val="right"/>
        </w:trPr>
        <w:tc>
          <w:tcPr>
            <w:tcW w:w="2327" w:type="dxa"/>
            <w:hideMark/>
          </w:tcPr>
          <w:p w14:paraId="3343BBB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ve ethical issues been taken into consideration?</w:t>
            </w:r>
          </w:p>
        </w:tc>
        <w:tc>
          <w:tcPr>
            <w:tcW w:w="935" w:type="dxa"/>
            <w:noWrap/>
            <w:hideMark/>
          </w:tcPr>
          <w:p w14:paraId="48858275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37" w:type="dxa"/>
            <w:noWrap/>
            <w:hideMark/>
          </w:tcPr>
          <w:p w14:paraId="44EAA752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51" w:type="dxa"/>
            <w:noWrap/>
            <w:hideMark/>
          </w:tcPr>
          <w:p w14:paraId="7921CAA7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29" w:type="dxa"/>
            <w:noWrap/>
            <w:hideMark/>
          </w:tcPr>
          <w:p w14:paraId="20686F04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61" w:type="dxa"/>
            <w:noWrap/>
            <w:hideMark/>
          </w:tcPr>
          <w:p w14:paraId="6177BA27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7" w:type="dxa"/>
            <w:noWrap/>
            <w:hideMark/>
          </w:tcPr>
          <w:p w14:paraId="492D51DE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AAA9A7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8" w:type="dxa"/>
            <w:noWrap/>
            <w:hideMark/>
          </w:tcPr>
          <w:p w14:paraId="2DF4F238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15" w:type="dxa"/>
            <w:noWrap/>
            <w:hideMark/>
          </w:tcPr>
          <w:p w14:paraId="28FD1527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54" w:type="dxa"/>
            <w:noWrap/>
            <w:hideMark/>
          </w:tcPr>
          <w:p w14:paraId="1021459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79" w:type="dxa"/>
            <w:noWrap/>
            <w:hideMark/>
          </w:tcPr>
          <w:p w14:paraId="6777BC8C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47" w:type="dxa"/>
            <w:noWrap/>
            <w:hideMark/>
          </w:tcPr>
          <w:p w14:paraId="77892903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5D32DE" w:rsidRPr="008D313B" w14:paraId="369A4B68" w14:textId="77777777" w:rsidTr="009E3CD3">
        <w:trPr>
          <w:trHeight w:val="320"/>
          <w:jc w:val="right"/>
        </w:trPr>
        <w:tc>
          <w:tcPr>
            <w:tcW w:w="2327" w:type="dxa"/>
            <w:hideMark/>
          </w:tcPr>
          <w:p w14:paraId="22B84A5C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s the data analysis sufficiently rigorous?</w:t>
            </w:r>
          </w:p>
        </w:tc>
        <w:tc>
          <w:tcPr>
            <w:tcW w:w="935" w:type="dxa"/>
            <w:noWrap/>
            <w:hideMark/>
          </w:tcPr>
          <w:p w14:paraId="13095D7A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37" w:type="dxa"/>
            <w:noWrap/>
            <w:hideMark/>
          </w:tcPr>
          <w:p w14:paraId="6953D1AE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51" w:type="dxa"/>
            <w:noWrap/>
            <w:hideMark/>
          </w:tcPr>
          <w:p w14:paraId="4FA0018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29" w:type="dxa"/>
            <w:noWrap/>
            <w:hideMark/>
          </w:tcPr>
          <w:p w14:paraId="4867D23D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861" w:type="dxa"/>
            <w:noWrap/>
            <w:hideMark/>
          </w:tcPr>
          <w:p w14:paraId="51F95676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7" w:type="dxa"/>
            <w:noWrap/>
            <w:hideMark/>
          </w:tcPr>
          <w:p w14:paraId="6576C0B6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7CBE9C6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8" w:type="dxa"/>
            <w:noWrap/>
            <w:hideMark/>
          </w:tcPr>
          <w:p w14:paraId="04D41ABD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15" w:type="dxa"/>
            <w:noWrap/>
            <w:hideMark/>
          </w:tcPr>
          <w:p w14:paraId="581274EA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54" w:type="dxa"/>
            <w:noWrap/>
            <w:hideMark/>
          </w:tcPr>
          <w:p w14:paraId="571C0DF2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79" w:type="dxa"/>
            <w:noWrap/>
            <w:hideMark/>
          </w:tcPr>
          <w:p w14:paraId="6A4FEE0E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47" w:type="dxa"/>
            <w:noWrap/>
            <w:hideMark/>
          </w:tcPr>
          <w:p w14:paraId="176C739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5D32DE" w:rsidRPr="008D313B" w14:paraId="78C850B7" w14:textId="77777777" w:rsidTr="009E3CD3">
        <w:trPr>
          <w:trHeight w:val="320"/>
          <w:jc w:val="right"/>
        </w:trPr>
        <w:tc>
          <w:tcPr>
            <w:tcW w:w="2327" w:type="dxa"/>
            <w:hideMark/>
          </w:tcPr>
          <w:p w14:paraId="584BA46E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 there a clear statement of findings?</w:t>
            </w:r>
          </w:p>
        </w:tc>
        <w:tc>
          <w:tcPr>
            <w:tcW w:w="935" w:type="dxa"/>
            <w:noWrap/>
            <w:hideMark/>
          </w:tcPr>
          <w:p w14:paraId="68EFED05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37" w:type="dxa"/>
            <w:noWrap/>
            <w:hideMark/>
          </w:tcPr>
          <w:p w14:paraId="5764C995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51" w:type="dxa"/>
            <w:noWrap/>
            <w:hideMark/>
          </w:tcPr>
          <w:p w14:paraId="5096412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29" w:type="dxa"/>
            <w:noWrap/>
            <w:hideMark/>
          </w:tcPr>
          <w:p w14:paraId="2F4D6D53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61" w:type="dxa"/>
            <w:noWrap/>
            <w:hideMark/>
          </w:tcPr>
          <w:p w14:paraId="4867D6ED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7" w:type="dxa"/>
            <w:noWrap/>
            <w:hideMark/>
          </w:tcPr>
          <w:p w14:paraId="52AD30C4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934B3E8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8" w:type="dxa"/>
            <w:noWrap/>
            <w:hideMark/>
          </w:tcPr>
          <w:p w14:paraId="55E6A9EA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15" w:type="dxa"/>
            <w:noWrap/>
            <w:hideMark/>
          </w:tcPr>
          <w:p w14:paraId="0D115FA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54" w:type="dxa"/>
            <w:noWrap/>
            <w:hideMark/>
          </w:tcPr>
          <w:p w14:paraId="6E8F8E37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79" w:type="dxa"/>
            <w:noWrap/>
            <w:hideMark/>
          </w:tcPr>
          <w:p w14:paraId="144FBA30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47" w:type="dxa"/>
            <w:noWrap/>
            <w:hideMark/>
          </w:tcPr>
          <w:p w14:paraId="51A66D9F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5D32DE" w:rsidRPr="008D313B" w14:paraId="50C05DF2" w14:textId="77777777" w:rsidTr="009E3CD3">
        <w:trPr>
          <w:trHeight w:val="320"/>
          <w:jc w:val="right"/>
        </w:trPr>
        <w:tc>
          <w:tcPr>
            <w:tcW w:w="2327" w:type="dxa"/>
            <w:hideMark/>
          </w:tcPr>
          <w:p w14:paraId="37CD6229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w valuable is the research?</w:t>
            </w:r>
          </w:p>
        </w:tc>
        <w:tc>
          <w:tcPr>
            <w:tcW w:w="935" w:type="dxa"/>
            <w:noWrap/>
            <w:hideMark/>
          </w:tcPr>
          <w:p w14:paraId="5D3B851A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37" w:type="dxa"/>
            <w:noWrap/>
            <w:hideMark/>
          </w:tcPr>
          <w:p w14:paraId="4F6E17DA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51" w:type="dxa"/>
            <w:noWrap/>
            <w:hideMark/>
          </w:tcPr>
          <w:p w14:paraId="4D95E52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29" w:type="dxa"/>
            <w:noWrap/>
            <w:hideMark/>
          </w:tcPr>
          <w:p w14:paraId="0A840227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61" w:type="dxa"/>
            <w:noWrap/>
            <w:hideMark/>
          </w:tcPr>
          <w:p w14:paraId="05533982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7" w:type="dxa"/>
            <w:noWrap/>
            <w:hideMark/>
          </w:tcPr>
          <w:p w14:paraId="64D1F190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52D0A23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8" w:type="dxa"/>
            <w:noWrap/>
            <w:hideMark/>
          </w:tcPr>
          <w:p w14:paraId="0BEABEFA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15" w:type="dxa"/>
            <w:noWrap/>
            <w:hideMark/>
          </w:tcPr>
          <w:p w14:paraId="47AD43A1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54" w:type="dxa"/>
            <w:noWrap/>
            <w:hideMark/>
          </w:tcPr>
          <w:p w14:paraId="5D0843EA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79" w:type="dxa"/>
            <w:noWrap/>
            <w:hideMark/>
          </w:tcPr>
          <w:p w14:paraId="21224C57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47" w:type="dxa"/>
            <w:noWrap/>
            <w:hideMark/>
          </w:tcPr>
          <w:p w14:paraId="3BD76166" w14:textId="77777777" w:rsidR="005D32DE" w:rsidRPr="008D313B" w:rsidRDefault="005D32DE" w:rsidP="009E3CD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</w:tbl>
    <w:p w14:paraId="7EE0E939" w14:textId="77777777" w:rsidR="005D32DE" w:rsidRDefault="005D32DE" w:rsidP="005D32DE"/>
    <w:p w14:paraId="3A8C4B42" w14:textId="2EC4BBEF" w:rsidR="00182104" w:rsidRDefault="0066508D" w:rsidP="005D32DE"/>
    <w:sectPr w:rsidR="00182104" w:rsidSect="005D32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2DE"/>
    <w:rsid w:val="00004902"/>
    <w:rsid w:val="00007FFA"/>
    <w:rsid w:val="00017B12"/>
    <w:rsid w:val="00052BBA"/>
    <w:rsid w:val="00064EBF"/>
    <w:rsid w:val="00075731"/>
    <w:rsid w:val="00086A92"/>
    <w:rsid w:val="000B2D38"/>
    <w:rsid w:val="000E70CE"/>
    <w:rsid w:val="000F363A"/>
    <w:rsid w:val="00115636"/>
    <w:rsid w:val="00147DA2"/>
    <w:rsid w:val="00177F63"/>
    <w:rsid w:val="0019565D"/>
    <w:rsid w:val="00195AE2"/>
    <w:rsid w:val="001C1012"/>
    <w:rsid w:val="001D1A46"/>
    <w:rsid w:val="00210D9F"/>
    <w:rsid w:val="00224554"/>
    <w:rsid w:val="002275AA"/>
    <w:rsid w:val="0024718A"/>
    <w:rsid w:val="00255D10"/>
    <w:rsid w:val="00260AA7"/>
    <w:rsid w:val="002676C6"/>
    <w:rsid w:val="00296CBF"/>
    <w:rsid w:val="00297441"/>
    <w:rsid w:val="002B7F12"/>
    <w:rsid w:val="002C068F"/>
    <w:rsid w:val="002C06D8"/>
    <w:rsid w:val="002C2796"/>
    <w:rsid w:val="002D1D04"/>
    <w:rsid w:val="00307056"/>
    <w:rsid w:val="00314A24"/>
    <w:rsid w:val="0033451E"/>
    <w:rsid w:val="00342CB3"/>
    <w:rsid w:val="0034407A"/>
    <w:rsid w:val="00347F46"/>
    <w:rsid w:val="00361D0D"/>
    <w:rsid w:val="00367685"/>
    <w:rsid w:val="00370E32"/>
    <w:rsid w:val="00383721"/>
    <w:rsid w:val="00386521"/>
    <w:rsid w:val="00387B65"/>
    <w:rsid w:val="003B7CA7"/>
    <w:rsid w:val="00402EAB"/>
    <w:rsid w:val="004078DB"/>
    <w:rsid w:val="00422CB2"/>
    <w:rsid w:val="00427B1C"/>
    <w:rsid w:val="00457CD4"/>
    <w:rsid w:val="00472443"/>
    <w:rsid w:val="00482538"/>
    <w:rsid w:val="00485A04"/>
    <w:rsid w:val="00490DCC"/>
    <w:rsid w:val="004B3EDF"/>
    <w:rsid w:val="004D07A9"/>
    <w:rsid w:val="004E38DB"/>
    <w:rsid w:val="004E50AB"/>
    <w:rsid w:val="00504B4D"/>
    <w:rsid w:val="00511838"/>
    <w:rsid w:val="00525851"/>
    <w:rsid w:val="0053183D"/>
    <w:rsid w:val="00553FB1"/>
    <w:rsid w:val="00581D02"/>
    <w:rsid w:val="005D0593"/>
    <w:rsid w:val="005D32DE"/>
    <w:rsid w:val="005E1BC4"/>
    <w:rsid w:val="005F13CB"/>
    <w:rsid w:val="005F144A"/>
    <w:rsid w:val="005F6FA5"/>
    <w:rsid w:val="006057F1"/>
    <w:rsid w:val="006123EC"/>
    <w:rsid w:val="006319F9"/>
    <w:rsid w:val="00644329"/>
    <w:rsid w:val="0066465A"/>
    <w:rsid w:val="0066508D"/>
    <w:rsid w:val="00667551"/>
    <w:rsid w:val="0067585A"/>
    <w:rsid w:val="00686508"/>
    <w:rsid w:val="00690A00"/>
    <w:rsid w:val="00696795"/>
    <w:rsid w:val="0069684B"/>
    <w:rsid w:val="006B721C"/>
    <w:rsid w:val="006D3468"/>
    <w:rsid w:val="00703D9A"/>
    <w:rsid w:val="00711493"/>
    <w:rsid w:val="007342EA"/>
    <w:rsid w:val="00743B94"/>
    <w:rsid w:val="00757358"/>
    <w:rsid w:val="007761BD"/>
    <w:rsid w:val="00794882"/>
    <w:rsid w:val="007B231E"/>
    <w:rsid w:val="007B5D35"/>
    <w:rsid w:val="007C3A01"/>
    <w:rsid w:val="007F18DB"/>
    <w:rsid w:val="008135AC"/>
    <w:rsid w:val="008323BE"/>
    <w:rsid w:val="00835C38"/>
    <w:rsid w:val="00840C3A"/>
    <w:rsid w:val="00864B98"/>
    <w:rsid w:val="00870131"/>
    <w:rsid w:val="00870E0F"/>
    <w:rsid w:val="00875A46"/>
    <w:rsid w:val="008854BF"/>
    <w:rsid w:val="008909A3"/>
    <w:rsid w:val="008925E1"/>
    <w:rsid w:val="00893A21"/>
    <w:rsid w:val="00897A1E"/>
    <w:rsid w:val="008A6A59"/>
    <w:rsid w:val="008E4065"/>
    <w:rsid w:val="00911574"/>
    <w:rsid w:val="009277F4"/>
    <w:rsid w:val="00937BC1"/>
    <w:rsid w:val="0094698F"/>
    <w:rsid w:val="00964EFA"/>
    <w:rsid w:val="00966F0A"/>
    <w:rsid w:val="00974008"/>
    <w:rsid w:val="009805D0"/>
    <w:rsid w:val="00986AD5"/>
    <w:rsid w:val="009B13B2"/>
    <w:rsid w:val="009F13A6"/>
    <w:rsid w:val="009F409E"/>
    <w:rsid w:val="00A10833"/>
    <w:rsid w:val="00A14F65"/>
    <w:rsid w:val="00A4330A"/>
    <w:rsid w:val="00A8160B"/>
    <w:rsid w:val="00A94A09"/>
    <w:rsid w:val="00AA5BBC"/>
    <w:rsid w:val="00AB04A7"/>
    <w:rsid w:val="00AC0368"/>
    <w:rsid w:val="00AC4E5F"/>
    <w:rsid w:val="00AE2C38"/>
    <w:rsid w:val="00B31406"/>
    <w:rsid w:val="00B35A7A"/>
    <w:rsid w:val="00B5733C"/>
    <w:rsid w:val="00B70EAF"/>
    <w:rsid w:val="00B86A05"/>
    <w:rsid w:val="00BA0C54"/>
    <w:rsid w:val="00BB033A"/>
    <w:rsid w:val="00BC0D4D"/>
    <w:rsid w:val="00BD44F4"/>
    <w:rsid w:val="00BE06E7"/>
    <w:rsid w:val="00C155E9"/>
    <w:rsid w:val="00C51510"/>
    <w:rsid w:val="00C70108"/>
    <w:rsid w:val="00C93345"/>
    <w:rsid w:val="00C9666A"/>
    <w:rsid w:val="00CB24BA"/>
    <w:rsid w:val="00CE1B6C"/>
    <w:rsid w:val="00D0073C"/>
    <w:rsid w:val="00D0075A"/>
    <w:rsid w:val="00D5066F"/>
    <w:rsid w:val="00D56E4E"/>
    <w:rsid w:val="00D800E6"/>
    <w:rsid w:val="00D94786"/>
    <w:rsid w:val="00D94F91"/>
    <w:rsid w:val="00DA64C6"/>
    <w:rsid w:val="00DE0507"/>
    <w:rsid w:val="00DF3AAE"/>
    <w:rsid w:val="00E00657"/>
    <w:rsid w:val="00E07E65"/>
    <w:rsid w:val="00E15A96"/>
    <w:rsid w:val="00E1683F"/>
    <w:rsid w:val="00E61E57"/>
    <w:rsid w:val="00E76D31"/>
    <w:rsid w:val="00E77485"/>
    <w:rsid w:val="00E828A1"/>
    <w:rsid w:val="00EA2C32"/>
    <w:rsid w:val="00EB0BF1"/>
    <w:rsid w:val="00EC252C"/>
    <w:rsid w:val="00EE05F8"/>
    <w:rsid w:val="00EE42B9"/>
    <w:rsid w:val="00EF4887"/>
    <w:rsid w:val="00F056F2"/>
    <w:rsid w:val="00F05F39"/>
    <w:rsid w:val="00F10438"/>
    <w:rsid w:val="00F26E9F"/>
    <w:rsid w:val="00F40B6C"/>
    <w:rsid w:val="00F4346C"/>
    <w:rsid w:val="00F6178C"/>
    <w:rsid w:val="00F73410"/>
    <w:rsid w:val="00F82BB2"/>
    <w:rsid w:val="00F94230"/>
    <w:rsid w:val="00FA0F38"/>
    <w:rsid w:val="00FC576F"/>
    <w:rsid w:val="00FE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05242"/>
  <w14:defaultImageDpi w14:val="32767"/>
  <w15:chartTrackingRefBased/>
  <w15:docId w15:val="{1565AB8D-9A81-3F44-99F6-B40D26600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3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8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83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D3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32D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Eljailani</dc:creator>
  <cp:keywords/>
  <dc:description/>
  <cp:lastModifiedBy>Salma Eljailani</cp:lastModifiedBy>
  <cp:revision>2</cp:revision>
  <dcterms:created xsi:type="dcterms:W3CDTF">2022-08-31T06:30:00Z</dcterms:created>
  <dcterms:modified xsi:type="dcterms:W3CDTF">2022-11-28T20:22:00Z</dcterms:modified>
</cp:coreProperties>
</file>